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8A93F" w14:textId="407F8B5E" w:rsidR="00533E65" w:rsidRPr="000919AC" w:rsidRDefault="007D48D5" w:rsidP="00533E65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Additional file (S1_Prisma</w:t>
      </w:r>
      <w:r w:rsidR="00FC6715" w:rsidRPr="00FC6715">
        <w:rPr>
          <w:rFonts w:ascii="Calibri" w:hAnsi="Calibri"/>
          <w:b/>
          <w:bCs/>
          <w:color w:val="auto"/>
          <w:sz w:val="28"/>
          <w:szCs w:val="28"/>
        </w:rPr>
        <w:t>)</w:t>
      </w:r>
      <w:bookmarkStart w:id="0" w:name="_GoBack"/>
      <w:bookmarkEnd w:id="0"/>
      <w:r w:rsidR="00FC6715">
        <w:rPr>
          <w:rFonts w:ascii="Calibri" w:hAnsi="Calibri"/>
          <w:b/>
          <w:bCs/>
          <w:color w:val="auto"/>
          <w:sz w:val="28"/>
          <w:szCs w:val="28"/>
        </w:rPr>
        <w:t xml:space="preserve"> -</w:t>
      </w:r>
      <w:r w:rsidR="00533E65" w:rsidRPr="00533E65">
        <w:rPr>
          <w:rFonts w:ascii="Calibri" w:hAnsi="Calibri"/>
          <w:b/>
          <w:bCs/>
          <w:color w:val="auto"/>
          <w:sz w:val="28"/>
          <w:szCs w:val="28"/>
        </w:rPr>
        <w:t xml:space="preserve"> </w:t>
      </w:r>
      <w:r w:rsidR="00533E65">
        <w:rPr>
          <w:rFonts w:ascii="Calibri" w:hAnsi="Calibri"/>
          <w:b/>
          <w:bCs/>
          <w:color w:val="auto"/>
          <w:sz w:val="28"/>
          <w:szCs w:val="28"/>
        </w:rPr>
        <w:t>Flow Diagram – Articles – PRISMA adapted</w:t>
      </w:r>
    </w:p>
    <w:p w14:paraId="5D71A2E9" w14:textId="77777777" w:rsidR="00C543A3" w:rsidRDefault="00117A42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50367B5" wp14:editId="7EAE7F30">
                <wp:simplePos x="0" y="0"/>
                <wp:positionH relativeFrom="column">
                  <wp:posOffset>4019550</wp:posOffset>
                </wp:positionH>
                <wp:positionV relativeFrom="paragraph">
                  <wp:posOffset>3897630</wp:posOffset>
                </wp:positionV>
                <wp:extent cx="2105025" cy="2787015"/>
                <wp:effectExtent l="9525" t="11430" r="9525" b="11430"/>
                <wp:wrapNone/>
                <wp:docPr id="2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5025" cy="278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B28A9" w14:textId="77777777" w:rsidR="00542BFA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 w:rsidR="00542B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27D3C86B" w14:textId="77777777" w:rsidR="00542BFA" w:rsidRDefault="00542BFA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Clinical</w:t>
                            </w:r>
                            <w:r w:rsidRPr="00542B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case descripti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3257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1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2BC6F71" w14:textId="77777777" w:rsidR="003C71D6" w:rsidRDefault="003C71D6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3C71D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solation, detection</w:t>
                            </w:r>
                            <w:r w:rsidR="009E00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Pr="003C71D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diagnosis</w:t>
                            </w:r>
                            <w:r w:rsidR="0063257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E00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nd treatment </w:t>
                            </w:r>
                            <w:r w:rsidR="0063257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 w:rsidR="009E00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9B59A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20BE8DE" w14:textId="77777777" w:rsidR="003C71D6" w:rsidRDefault="003C71D6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3C71D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genetics, phylogeny and genotyp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1</w:t>
                            </w:r>
                            <w:r w:rsidR="009B59A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DF14392" w14:textId="77777777" w:rsidR="00945A11" w:rsidRDefault="00632578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63257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thogenesis and transmissi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1</w:t>
                            </w:r>
                            <w:r w:rsidR="003A72B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BBA2E59" w14:textId="77777777" w:rsidR="003C71D6" w:rsidRDefault="003C71D6" w:rsidP="003C71D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- animal data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3A72B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0910558" w14:textId="77777777" w:rsidR="003C71D6" w:rsidRDefault="003C71D6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3C71D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nterdisciplinary context with other zoonose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4)</w:t>
                            </w:r>
                          </w:p>
                          <w:p w14:paraId="2686C1DC" w14:textId="77777777" w:rsidR="003C71D6" w:rsidRDefault="003C71D6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42BF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Other mycobacteria (n = 3)</w:t>
                            </w:r>
                          </w:p>
                          <w:p w14:paraId="1AC7D3F0" w14:textId="77777777" w:rsidR="00542BFA" w:rsidRDefault="00542BFA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multidrug resistance </w:t>
                            </w:r>
                            <w:r w:rsidR="003C71D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F1A6ECF" w14:textId="77777777" w:rsidR="003C71D6" w:rsidRPr="00542BFA" w:rsidRDefault="003C71D6" w:rsidP="00542BF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vaccine and immunology (n=1)</w:t>
                            </w:r>
                          </w:p>
                          <w:p w14:paraId="3419E61F" w14:textId="77777777" w:rsidR="00542BFA" w:rsidRDefault="00542BFA" w:rsidP="00542BFA">
                            <w:pPr>
                              <w:ind w:left="720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4" o:spid="_x0000_s1026" style="position:absolute;margin-left:316.5pt;margin-top:306.9pt;width:165.75pt;height:219.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">
                <v:textbox inset=",7.2pt,,7.2pt">
                  <w:txbxContent>
                    <w:p w:rsidR="00542BFA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 w:rsidR="00542BFA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</w:p>
                    <w:p w:rsidR="00542BFA" w:rsidRDefault="00542BFA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Clinical</w:t>
                      </w:r>
                      <w:r w:rsidRPr="00542BF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case descripti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632578">
                        <w:rPr>
                          <w:rFonts w:ascii="Calibri" w:hAnsi="Calibri"/>
                          <w:sz w:val="22"/>
                          <w:szCs w:val="22"/>
                        </w:rPr>
                        <w:t>(n = 1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C71D6" w:rsidRDefault="003C71D6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</w:t>
                      </w:r>
                      <w:r w:rsidRPr="003C71D6">
                        <w:rPr>
                          <w:rFonts w:ascii="Calibri" w:hAnsi="Calibri"/>
                          <w:sz w:val="22"/>
                          <w:szCs w:val="22"/>
                        </w:rPr>
                        <w:t>isolation, detection</w:t>
                      </w:r>
                      <w:r w:rsidR="009E001B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Pr="003C71D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diagnosis</w:t>
                      </w:r>
                      <w:r w:rsidR="0063257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9E001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nd treatment </w:t>
                      </w:r>
                      <w:r w:rsidR="00632578"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 w:rsidR="009E001B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9B59A4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C71D6" w:rsidRDefault="003C71D6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</w:t>
                      </w:r>
                      <w:r w:rsidRPr="003C71D6">
                        <w:rPr>
                          <w:rFonts w:ascii="Calibri" w:hAnsi="Calibri"/>
                          <w:sz w:val="22"/>
                          <w:szCs w:val="22"/>
                        </w:rPr>
                        <w:t>genetics, phylogeny and genotyp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1</w:t>
                      </w:r>
                      <w:r w:rsidR="009B59A4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945A11" w:rsidRDefault="00632578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</w:t>
                      </w:r>
                      <w:r w:rsidRPr="00632578">
                        <w:rPr>
                          <w:rFonts w:ascii="Calibri" w:hAnsi="Calibri"/>
                          <w:sz w:val="22"/>
                          <w:szCs w:val="22"/>
                        </w:rPr>
                        <w:t>pathogenesis and transmissi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1</w:t>
                      </w:r>
                      <w:r w:rsidR="003A72B7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C71D6" w:rsidRDefault="003C71D6" w:rsidP="003C71D6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- animal data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3A72B7"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C71D6" w:rsidRDefault="003C71D6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</w:t>
                      </w:r>
                      <w:r w:rsidRPr="003C71D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nterdisciplinary context with other zoonose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4)</w:t>
                      </w:r>
                    </w:p>
                    <w:p w:rsidR="003C71D6" w:rsidRDefault="003C71D6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542BFA"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Other mycobacteria (n = 3)</w:t>
                      </w:r>
                    </w:p>
                    <w:p w:rsidR="00542BFA" w:rsidRDefault="00542BFA" w:rsidP="00542BF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multidrug resistance </w:t>
                      </w:r>
                      <w:r w:rsidR="003C71D6">
                        <w:rPr>
                          <w:rFonts w:ascii="Calibri" w:hAnsi="Calibri"/>
                          <w:sz w:val="22"/>
                          <w:szCs w:val="22"/>
                        </w:rPr>
                        <w:t>(n =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C71D6" w:rsidRPr="00542BFA" w:rsidRDefault="003C71D6" w:rsidP="00542BFA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vaccine and immunology (n=1)</w:t>
                      </w:r>
                    </w:p>
                    <w:p w:rsidR="00542BFA" w:rsidRDefault="00542BFA" w:rsidP="00542BFA">
                      <w:pPr>
                        <w:ind w:left="720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7525EFC" wp14:editId="7E129779">
                <wp:simplePos x="0" y="0"/>
                <wp:positionH relativeFrom="column">
                  <wp:posOffset>1724025</wp:posOffset>
                </wp:positionH>
                <wp:positionV relativeFrom="paragraph">
                  <wp:posOffset>5907405</wp:posOffset>
                </wp:positionV>
                <wp:extent cx="2009775" cy="847725"/>
                <wp:effectExtent l="9525" t="11430" r="9525" b="7620"/>
                <wp:wrapNone/>
                <wp:docPr id="1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977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462AB" w14:textId="77777777" w:rsidR="00782E7E" w:rsidRDefault="001602E2" w:rsidP="00782E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 from 1 upper middle income country</w:t>
                            </w:r>
                            <w:r w:rsidR="00072ED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7.1%)</w:t>
                            </w:r>
                          </w:p>
                          <w:p w14:paraId="769A0CEA" w14:textId="77777777" w:rsidR="001602E2" w:rsidRDefault="001602E2" w:rsidP="00782E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12 from 9 high income countries (92.9%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5" o:spid="_x0000_s1027" style="position:absolute;margin-left:135.75pt;margin-top:465.15pt;width:158.25pt;height:66.7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">
                <v:textbox inset=",7.2pt,,7.2pt">
                  <w:txbxContent>
                    <w:p w:rsidR="00782E7E" w:rsidRDefault="001602E2" w:rsidP="00782E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 from 1 upper middle income country</w:t>
                      </w:r>
                      <w:r w:rsidR="00072ED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7.1%)</w:t>
                      </w:r>
                    </w:p>
                    <w:p w:rsidR="001602E2" w:rsidRDefault="001602E2" w:rsidP="00782E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12 from 9 high income countries (92.9%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2A4A0A6C" wp14:editId="757EA8AC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419100" cy="523875"/>
                <wp:effectExtent l="9525" t="11430" r="57150" b="45720"/>
                <wp:wrapNone/>
                <wp:docPr id="18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523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type w14:anchorId="47946B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3.5pt;margin-top:333.9pt;width:33pt;height:41.2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719CDB7" wp14:editId="53F5A971">
                <wp:simplePos x="0" y="0"/>
                <wp:positionH relativeFrom="column">
                  <wp:posOffset>2981325</wp:posOffset>
                </wp:positionH>
                <wp:positionV relativeFrom="paragraph">
                  <wp:posOffset>5612130</wp:posOffset>
                </wp:positionV>
                <wp:extent cx="0" cy="295275"/>
                <wp:effectExtent l="9525" t="11430" r="9525" b="7620"/>
                <wp:wrapNone/>
                <wp:docPr id="17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1588C3B0" id="AutoShape 26" o:spid="_x0000_s1026" type="#_x0000_t32" style="position:absolute;margin-left:234.75pt;margin-top:441.9pt;width:0;height:23.2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"/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272243A" wp14:editId="3FE4862F">
                <wp:simplePos x="0" y="0"/>
                <wp:positionH relativeFrom="column">
                  <wp:posOffset>2543175</wp:posOffset>
                </wp:positionH>
                <wp:positionV relativeFrom="paragraph">
                  <wp:posOffset>5612130</wp:posOffset>
                </wp:positionV>
                <wp:extent cx="0" cy="295275"/>
                <wp:effectExtent l="9525" t="11430" r="9525" b="7620"/>
                <wp:wrapNone/>
                <wp:docPr id="16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6337A870" id="AutoShape 27" o:spid="_x0000_s1026" type="#_x0000_t32" style="position:absolute;margin-left:200.25pt;margin-top:441.9pt;width:0;height:23.2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"/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CFC8CFF" wp14:editId="3FB9D6E6">
                <wp:simplePos x="0" y="0"/>
                <wp:positionH relativeFrom="column">
                  <wp:posOffset>457200</wp:posOffset>
                </wp:positionH>
                <wp:positionV relativeFrom="paragraph">
                  <wp:posOffset>125730</wp:posOffset>
                </wp:positionV>
                <wp:extent cx="4562475" cy="1704975"/>
                <wp:effectExtent l="9525" t="11430" r="9525" b="7620"/>
                <wp:wrapNone/>
                <wp:docPr id="1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62475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9F54C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 w:rsidR="00782E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="00782E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ndex Medicus for the South-East Asian Region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782E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1298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C845C58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 w:rsidR="0041298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0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CD77FDA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6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250868B" w14:textId="77777777" w:rsidR="00782E7E" w:rsidRDefault="001000E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eb of Science</w:t>
                            </w:r>
                            <w:r w:rsidR="00782E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280</w:t>
                            </w:r>
                            <w:r w:rsidR="00782E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6464CC0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frican Index Medicus (n=7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1FB3BD0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dex Medicus for the Eastern Mediterranean Region (n=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E328124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ielo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2910F2F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ilacs (n=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2002E08" w14:textId="77777777" w:rsidR="00782E7E" w:rsidRDefault="00782E7E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" o:spid="_x0000_s1028" style="position:absolute;margin-left:36pt;margin-top:9.9pt;width:359.25pt;height:134.2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 w:rsidR="00782E7E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="00782E7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ndex Medicus for the South-East Asian Regio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782E7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412982">
                        <w:rPr>
                          <w:rFonts w:ascii="Calibri" w:hAnsi="Calibri"/>
                          <w:sz w:val="22"/>
                          <w:szCs w:val="22"/>
                        </w:rPr>
                        <w:t>15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 w:rsidR="00412982">
                        <w:rPr>
                          <w:rFonts w:ascii="Calibri" w:hAnsi="Calibri"/>
                          <w:sz w:val="22"/>
                          <w:szCs w:val="22"/>
                        </w:rPr>
                        <w:t>80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56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1000E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eb of Science</w:t>
                      </w:r>
                      <w:r w:rsidR="00782E7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280</w:t>
                      </w:r>
                      <w:r w:rsidR="00782E7E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frican Index Medicus (n=7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dex Medicus for the Eastern Mediterranean Region (n=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7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ielo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8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ilacs (n=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11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782E7E" w:rsidRDefault="00782E7E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 wp14:anchorId="5775FB3D" wp14:editId="64342A26">
                <wp:simplePos x="0" y="0"/>
                <wp:positionH relativeFrom="column">
                  <wp:posOffset>2742565</wp:posOffset>
                </wp:positionH>
                <wp:positionV relativeFrom="paragraph">
                  <wp:posOffset>1830705</wp:posOffset>
                </wp:positionV>
                <wp:extent cx="635" cy="266700"/>
                <wp:effectExtent l="56515" t="11430" r="57150" b="17145"/>
                <wp:wrapNone/>
                <wp:docPr id="1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4253101F" id="AutoShape 6" o:spid="_x0000_s1026" type="#_x0000_t32" style="position:absolute;margin-left:215.95pt;margin-top:144.15pt;width:.05pt;height:21pt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 wp14:anchorId="4041EF96" wp14:editId="3C912A07">
                <wp:simplePos x="0" y="0"/>
                <wp:positionH relativeFrom="column">
                  <wp:posOffset>2743200</wp:posOffset>
                </wp:positionH>
                <wp:positionV relativeFrom="paragraph">
                  <wp:posOffset>2668905</wp:posOffset>
                </wp:positionV>
                <wp:extent cx="0" cy="314325"/>
                <wp:effectExtent l="57150" t="11430" r="57150" b="17145"/>
                <wp:wrapNone/>
                <wp:docPr id="1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0707F0C9" id="AutoShape 17" o:spid="_x0000_s1026" type="#_x0000_t32" style="position:absolute;margin-left:3in;margin-top:210.15pt;width:0;height:24.75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80634E6" wp14:editId="112813AE">
                <wp:simplePos x="0" y="0"/>
                <wp:positionH relativeFrom="column">
                  <wp:posOffset>1356995</wp:posOffset>
                </wp:positionH>
                <wp:positionV relativeFrom="paragraph">
                  <wp:posOffset>2097405</wp:posOffset>
                </wp:positionV>
                <wp:extent cx="2771775" cy="571500"/>
                <wp:effectExtent l="13970" t="11430" r="5080" b="7620"/>
                <wp:wrapNone/>
                <wp:docPr id="1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633BA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D50B8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21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0" o:spid="_x0000_s1029" style="position:absolute;margin-left:106.85pt;margin-top:165.15pt;width:218.25pt;height:4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fknEgIAACgEAAAOAAAAZHJzL2Uyb0RvYy54bWysU9tu2zAMfR+wfxD0vtjOmq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D50B8B">
                        <w:rPr>
                          <w:rFonts w:ascii="Calibri" w:hAnsi="Calibri"/>
                          <w:sz w:val="22"/>
                          <w:szCs w:val="22"/>
                        </w:rPr>
                        <w:t>1,21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987AF8F" wp14:editId="7566E760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5EFE8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 w:rsidR="00782E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5" o:spid="_x0000_s1030" style="position:absolute;margin-left:148.5pt;margin-top:387.9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nQA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 w:rsidR="00782E7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07C73355" wp14:editId="0008F543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0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0CD16AC9" id="AutoShape 19" o:spid="_x0000_s1026" type="#_x0000_t32" style="position:absolute;margin-left:3in;margin-top:360.9pt;width:0;height:27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2B5B359" wp14:editId="3FAE5D63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9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E6E0A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 w:rsidR="00D50B8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3" o:spid="_x0000_s1031" style="position:absolute;margin-left:148.5pt;margin-top:306.9pt;width:135pt;height:5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IHs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 w:rsidR="00D50B8B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1F41706A" wp14:editId="2C8256FE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475B6F29" id="AutoShape 21" o:spid="_x0000_s1026" type="#_x0000_t32" style="position:absolute;margin-left:281.75pt;margin-top:257.4pt;width:51.25pt;height:0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KE2FoD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F5028DD" wp14:editId="613C70E9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22505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D50B8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74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2" o:spid="_x0000_s1032" style="position:absolute;margin-left:333pt;margin-top:234.9pt;width:13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D50B8B">
                        <w:rPr>
                          <w:rFonts w:ascii="Calibri" w:hAnsi="Calibri"/>
                          <w:sz w:val="22"/>
                          <w:szCs w:val="22"/>
                        </w:rPr>
                        <w:t>1,74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6C4978C" wp14:editId="1EF6CE32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2B151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545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100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 w:rsidR="0010653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1" o:spid="_x0000_s1033" style="position:absolute;margin-left:150.25pt;margin-top:234.9pt;width:131.5pt;height: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545A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1000E8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 w:rsidR="00106538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7D51230F" wp14:editId="2CBB00EB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5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23D87428" id="AutoShape 18" o:spid="_x0000_s1026" type="#_x0000_t32" style="position:absolute;margin-left:3in;margin-top:279.9pt;width:0;height:27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t7utK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D1F04A0" wp14:editId="4A012C04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AE0F902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8" o:spid="_x0000_s1034" style="position:absolute;margin-left:-78.3pt;margin-top:88.2pt;width:108pt;height:23.4pt;rotation:-9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DczTqAMgIAAF4EAAAOAAAAAAAAAAAAAAAA&#10;AC4CAABkcnMvZTJvRG9jLnhtbFBLAQItABQABgAIAAAAIQAruTOc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2A0270A4" wp14:editId="3AA81F97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194C8E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5" o:spid="_x0000_s1035" style="position:absolute;margin-left:-78.3pt;margin-top:340.2pt;width:108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BI9G/6MgIAAF4EAAAOAAAAAAAAAAAAAAAA&#10;AC4CAABkcnMvZTJvRG9jLnhtbFBLAQItABQABgAIAAAAIQAkceW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tu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5ED0BFCA" wp14:editId="095AA3B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8B01AD2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4" o:spid="_x0000_s1036" style="position:absolute;margin-left:-78.3pt;margin-top:466.2pt;width:108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9lbDEjICAABf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75477C91" wp14:editId="5282C5C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5F40404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3" o:spid="_x0000_s1037" style="position:absolute;margin-left:-78.3pt;margin-top:214.2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5Zo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648E6" w14:textId="77777777" w:rsidR="002C3A52" w:rsidRDefault="002C3A52">
      <w:r>
        <w:separator/>
      </w:r>
    </w:p>
  </w:endnote>
  <w:endnote w:type="continuationSeparator" w:id="0">
    <w:p w14:paraId="4A19B25C" w14:textId="77777777" w:rsidR="002C3A52" w:rsidRDefault="002C3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85309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14:paraId="6DF629A1" w14:textId="77777777" w:rsidR="00C74E76" w:rsidRDefault="00C74E76" w:rsidP="00C74E76">
    <w:pPr>
      <w:widowControl w:val="0"/>
      <w:ind w:left="-720" w:right="-720"/>
      <w:jc w:val="center"/>
    </w:pPr>
  </w:p>
  <w:p w14:paraId="17A7E985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1FB659AD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30AF2" w14:textId="77777777" w:rsidR="002C3A52" w:rsidRDefault="002C3A52">
      <w:r>
        <w:separator/>
      </w:r>
    </w:p>
  </w:footnote>
  <w:footnote w:type="continuationSeparator" w:id="0">
    <w:p w14:paraId="7389F114" w14:textId="77777777" w:rsidR="002C3A52" w:rsidRDefault="002C3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20873"/>
    <w:multiLevelType w:val="hybridMultilevel"/>
    <w:tmpl w:val="2BD4A934"/>
    <w:lvl w:ilvl="0" w:tplc="536AA42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72ED1"/>
    <w:rsid w:val="00082C18"/>
    <w:rsid w:val="000B7E47"/>
    <w:rsid w:val="000C05E5"/>
    <w:rsid w:val="000C3B95"/>
    <w:rsid w:val="001000E8"/>
    <w:rsid w:val="00106538"/>
    <w:rsid w:val="001124F6"/>
    <w:rsid w:val="00117A42"/>
    <w:rsid w:val="00125AA0"/>
    <w:rsid w:val="001602E2"/>
    <w:rsid w:val="0024026A"/>
    <w:rsid w:val="00277357"/>
    <w:rsid w:val="002C3A52"/>
    <w:rsid w:val="002E42AB"/>
    <w:rsid w:val="003263CA"/>
    <w:rsid w:val="0033267D"/>
    <w:rsid w:val="00342BE7"/>
    <w:rsid w:val="003738D2"/>
    <w:rsid w:val="003A33BD"/>
    <w:rsid w:val="003A72AB"/>
    <w:rsid w:val="003A72B7"/>
    <w:rsid w:val="003C71D6"/>
    <w:rsid w:val="003E65AA"/>
    <w:rsid w:val="003F033D"/>
    <w:rsid w:val="00412982"/>
    <w:rsid w:val="00480C75"/>
    <w:rsid w:val="004C0346"/>
    <w:rsid w:val="004E1045"/>
    <w:rsid w:val="004E37CE"/>
    <w:rsid w:val="0052201C"/>
    <w:rsid w:val="00533E65"/>
    <w:rsid w:val="00541CE1"/>
    <w:rsid w:val="00542BFA"/>
    <w:rsid w:val="005A0FF0"/>
    <w:rsid w:val="005A5C50"/>
    <w:rsid w:val="005B6E04"/>
    <w:rsid w:val="005E66A6"/>
    <w:rsid w:val="006076C6"/>
    <w:rsid w:val="00613C1B"/>
    <w:rsid w:val="0062056C"/>
    <w:rsid w:val="00632578"/>
    <w:rsid w:val="00663BC8"/>
    <w:rsid w:val="0067015D"/>
    <w:rsid w:val="006D603A"/>
    <w:rsid w:val="006F014F"/>
    <w:rsid w:val="00742263"/>
    <w:rsid w:val="00743754"/>
    <w:rsid w:val="00775D28"/>
    <w:rsid w:val="00782E7E"/>
    <w:rsid w:val="007933D9"/>
    <w:rsid w:val="007D48D5"/>
    <w:rsid w:val="007D54F9"/>
    <w:rsid w:val="00811CF7"/>
    <w:rsid w:val="00823C44"/>
    <w:rsid w:val="0085547B"/>
    <w:rsid w:val="008B372D"/>
    <w:rsid w:val="008D7742"/>
    <w:rsid w:val="008E59BA"/>
    <w:rsid w:val="008F2BBA"/>
    <w:rsid w:val="00945A11"/>
    <w:rsid w:val="009675C8"/>
    <w:rsid w:val="009B59A4"/>
    <w:rsid w:val="009E001B"/>
    <w:rsid w:val="009F47F2"/>
    <w:rsid w:val="009F489E"/>
    <w:rsid w:val="00A13C08"/>
    <w:rsid w:val="00A336FC"/>
    <w:rsid w:val="00A36F07"/>
    <w:rsid w:val="00A465ED"/>
    <w:rsid w:val="00A545A5"/>
    <w:rsid w:val="00B53C3D"/>
    <w:rsid w:val="00B63967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50B8B"/>
    <w:rsid w:val="00DD0802"/>
    <w:rsid w:val="00DE53F4"/>
    <w:rsid w:val="00DF36FE"/>
    <w:rsid w:val="00E070CB"/>
    <w:rsid w:val="00E52A7A"/>
    <w:rsid w:val="00E9080F"/>
    <w:rsid w:val="00F34AB6"/>
    <w:rsid w:val="00FC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11EA5"/>
  <w14:defaultImageDpi w14:val="300"/>
  <w15:chartTrackingRefBased/>
  <w15:docId w15:val="{E841B17F-037D-4725-BFD6-AF4BEEEE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91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Microsoft account</cp:lastModifiedBy>
  <cp:revision>18</cp:revision>
  <dcterms:created xsi:type="dcterms:W3CDTF">2021-11-08T20:38:00Z</dcterms:created>
  <dcterms:modified xsi:type="dcterms:W3CDTF">2022-06-02T05:54:00Z</dcterms:modified>
</cp:coreProperties>
</file>